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ECAEC" w14:textId="77777777" w:rsidR="0024237B" w:rsidRPr="0024237B" w:rsidRDefault="0024237B" w:rsidP="0024237B">
      <w:pPr>
        <w:jc w:val="center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Prompts and Activities</w:t>
      </w:r>
    </w:p>
    <w:p w14:paraId="44C6F0A2" w14:textId="77777777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Purpose:</w:t>
      </w:r>
    </w:p>
    <w:p w14:paraId="1F0A538A" w14:textId="6671E610" w:rsidR="0024237B" w:rsidRPr="0024237B" w:rsidRDefault="0024237B" w:rsidP="0024237B">
      <w:p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 xml:space="preserve">The co-design component was used to move beyond identifying barriers toward generating participant-driven solutions. Participants were invited to propose concrete ideas for improving accessibility, usability, and engagement with workplace </w:t>
      </w:r>
      <w:r w:rsidR="002A388A">
        <w:rPr>
          <w:rFonts w:ascii="Times New Roman" w:hAnsi="Times New Roman" w:cs="Times New Roman"/>
        </w:rPr>
        <w:t>mental health support</w:t>
      </w:r>
      <w:r w:rsidRPr="0024237B">
        <w:rPr>
          <w:rFonts w:ascii="Times New Roman" w:hAnsi="Times New Roman" w:cs="Times New Roman"/>
        </w:rPr>
        <w:t xml:space="preserve"> services, drawing on their lived experience within the organization.</w:t>
      </w:r>
    </w:p>
    <w:p w14:paraId="5A034CB1" w14:textId="46E0E08C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1: Reducing Barriers</w:t>
      </w:r>
    </w:p>
    <w:p w14:paraId="20B75E3A" w14:textId="77777777" w:rsidR="0024237B" w:rsidRPr="0024237B" w:rsidRDefault="0024237B" w:rsidP="0024237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If you could change one thing about the current mental-support service, what would it be?</w:t>
      </w:r>
    </w:p>
    <w:p w14:paraId="526E3F66" w14:textId="77777777" w:rsidR="0024237B" w:rsidRPr="0024237B" w:rsidRDefault="0024237B" w:rsidP="0024237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makes the service feel difficult or inconvenient to use?</w:t>
      </w:r>
    </w:p>
    <w:p w14:paraId="41EFF80F" w14:textId="77777777" w:rsidR="0024237B" w:rsidRPr="0024237B" w:rsidRDefault="0024237B" w:rsidP="0024237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could be removed or simplified to make engagement easier?</w:t>
      </w:r>
    </w:p>
    <w:p w14:paraId="242D9CAB" w14:textId="346C3B60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2: Improving Fit with Daily Work Practices</w:t>
      </w:r>
    </w:p>
    <w:p w14:paraId="2584C6E5" w14:textId="77777777" w:rsidR="0024237B" w:rsidRPr="0024237B" w:rsidRDefault="0024237B" w:rsidP="0024237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How could the service better fit into your daily workflow?</w:t>
      </w:r>
    </w:p>
    <w:p w14:paraId="2F2B8EA9" w14:textId="77777777" w:rsidR="0024237B" w:rsidRPr="0024237B" w:rsidRDefault="0024237B" w:rsidP="0024237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formats (e.g., shorter sessions, flexible timing, digital options) would make participation more realistic?</w:t>
      </w:r>
    </w:p>
    <w:p w14:paraId="42CAC794" w14:textId="77777777" w:rsidR="0024237B" w:rsidRPr="0024237B" w:rsidRDefault="0024237B" w:rsidP="0024237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ere and when would it feel most natural to access support during a workday?</w:t>
      </w:r>
    </w:p>
    <w:p w14:paraId="4617B7DD" w14:textId="43D412BF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3: Motivation and Emotional Experience</w:t>
      </w:r>
    </w:p>
    <w:p w14:paraId="6211DB80" w14:textId="77777777" w:rsidR="0024237B" w:rsidRPr="0024237B" w:rsidRDefault="0024237B" w:rsidP="0024237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would make using the service feel more positive or rewarding?</w:t>
      </w:r>
    </w:p>
    <w:p w14:paraId="4E8EC903" w14:textId="77777777" w:rsidR="0024237B" w:rsidRPr="0024237B" w:rsidRDefault="0024237B" w:rsidP="0024237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kinds of feedback, follow-up, or reinforcement would encourage continued use?</w:t>
      </w:r>
    </w:p>
    <w:p w14:paraId="7A0CCF44" w14:textId="77777777" w:rsidR="0024237B" w:rsidRPr="0024237B" w:rsidRDefault="0024237B" w:rsidP="0024237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How could the service help people feel supported rather than judged?</w:t>
      </w:r>
    </w:p>
    <w:p w14:paraId="1AC36DE1" w14:textId="79632E17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4: Organizational Culture and Communication</w:t>
      </w:r>
    </w:p>
    <w:p w14:paraId="7F5B4584" w14:textId="0413A23E" w:rsidR="0024237B" w:rsidRPr="0024237B" w:rsidRDefault="0024237B" w:rsidP="0024237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 xml:space="preserve">How should the organization </w:t>
      </w:r>
      <w:r w:rsidR="002A388A">
        <w:rPr>
          <w:rFonts w:ascii="Times New Roman" w:hAnsi="Times New Roman" w:cs="Times New Roman"/>
        </w:rPr>
        <w:t>discuss</w:t>
      </w:r>
      <w:r w:rsidRPr="0024237B">
        <w:rPr>
          <w:rFonts w:ascii="Times New Roman" w:hAnsi="Times New Roman" w:cs="Times New Roman"/>
        </w:rPr>
        <w:t xml:space="preserve"> mental</w:t>
      </w:r>
      <w:r w:rsidR="002A388A">
        <w:rPr>
          <w:rFonts w:ascii="Times New Roman" w:hAnsi="Times New Roman" w:cs="Times New Roman"/>
        </w:rPr>
        <w:t xml:space="preserve"> health </w:t>
      </w:r>
      <w:r w:rsidRPr="0024237B">
        <w:rPr>
          <w:rFonts w:ascii="Times New Roman" w:hAnsi="Times New Roman" w:cs="Times New Roman"/>
        </w:rPr>
        <w:t>support services so people take them seriously?</w:t>
      </w:r>
    </w:p>
    <w:p w14:paraId="2F0947EC" w14:textId="77777777" w:rsidR="0024237B" w:rsidRPr="0024237B" w:rsidRDefault="0024237B" w:rsidP="0024237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role should managers or leaders play in encouraging engagement?</w:t>
      </w:r>
    </w:p>
    <w:p w14:paraId="602F04FE" w14:textId="77777777" w:rsidR="0024237B" w:rsidRPr="0024237B" w:rsidRDefault="0024237B" w:rsidP="0024237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ould peer stories or shared experiences help normalize use? Why or why not?</w:t>
      </w:r>
    </w:p>
    <w:p w14:paraId="44C53234" w14:textId="5B5E54E8" w:rsidR="0024237B" w:rsidRPr="0024237B" w:rsidRDefault="0024237B" w:rsidP="0024237B">
      <w:pPr>
        <w:jc w:val="both"/>
        <w:rPr>
          <w:rFonts w:ascii="Times New Roman" w:hAnsi="Times New Roman" w:cs="Times New Roman"/>
          <w:b/>
          <w:bCs/>
        </w:rPr>
      </w:pPr>
      <w:r w:rsidRPr="0024237B">
        <w:rPr>
          <w:rFonts w:ascii="Times New Roman" w:hAnsi="Times New Roman" w:cs="Times New Roman"/>
          <w:b/>
          <w:bCs/>
        </w:rPr>
        <w:t>Co-Design 5: Ideal Future Scenario</w:t>
      </w:r>
    </w:p>
    <w:p w14:paraId="65206935" w14:textId="2E0B1291" w:rsidR="0024237B" w:rsidRPr="0024237B" w:rsidRDefault="0024237B" w:rsidP="002423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Imagine the mental</w:t>
      </w:r>
      <w:r w:rsidR="002A388A">
        <w:rPr>
          <w:rFonts w:ascii="Times New Roman" w:hAnsi="Times New Roman" w:cs="Times New Roman"/>
        </w:rPr>
        <w:t xml:space="preserve"> health </w:t>
      </w:r>
      <w:r w:rsidRPr="0024237B">
        <w:rPr>
          <w:rFonts w:ascii="Times New Roman" w:hAnsi="Times New Roman" w:cs="Times New Roman"/>
        </w:rPr>
        <w:t>support service worked perfectly for you. What would it look like?</w:t>
      </w:r>
    </w:p>
    <w:p w14:paraId="34A60426" w14:textId="77777777" w:rsidR="0024237B" w:rsidRPr="0024237B" w:rsidRDefault="0024237B" w:rsidP="002423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How would you know that it was helping?</w:t>
      </w:r>
    </w:p>
    <w:p w14:paraId="3982E291" w14:textId="12028EF3" w:rsidR="00CC123B" w:rsidRPr="0024237B" w:rsidRDefault="0024237B" w:rsidP="002423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24237B">
        <w:rPr>
          <w:rFonts w:ascii="Times New Roman" w:hAnsi="Times New Roman" w:cs="Times New Roman"/>
        </w:rPr>
        <w:t>What would be different in the organization if this service were widely used?</w:t>
      </w:r>
    </w:p>
    <w:sectPr w:rsidR="00CC123B" w:rsidRPr="00242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94B66"/>
    <w:multiLevelType w:val="hybridMultilevel"/>
    <w:tmpl w:val="A2AE7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37D69"/>
    <w:multiLevelType w:val="hybridMultilevel"/>
    <w:tmpl w:val="0F0EE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5F364B"/>
    <w:multiLevelType w:val="hybridMultilevel"/>
    <w:tmpl w:val="30ACA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26BDA"/>
    <w:multiLevelType w:val="hybridMultilevel"/>
    <w:tmpl w:val="C074C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3E51EE"/>
    <w:multiLevelType w:val="hybridMultilevel"/>
    <w:tmpl w:val="D7BE1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172276">
    <w:abstractNumId w:val="1"/>
  </w:num>
  <w:num w:numId="2" w16cid:durableId="2084138400">
    <w:abstractNumId w:val="2"/>
  </w:num>
  <w:num w:numId="3" w16cid:durableId="1767655041">
    <w:abstractNumId w:val="4"/>
  </w:num>
  <w:num w:numId="4" w16cid:durableId="902762299">
    <w:abstractNumId w:val="0"/>
  </w:num>
  <w:num w:numId="5" w16cid:durableId="18471633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7B"/>
    <w:rsid w:val="0024237B"/>
    <w:rsid w:val="002A388A"/>
    <w:rsid w:val="00476A8D"/>
    <w:rsid w:val="00724707"/>
    <w:rsid w:val="00CC123B"/>
    <w:rsid w:val="00E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AF96D5"/>
  <w15:chartTrackingRefBased/>
  <w15:docId w15:val="{17B6870D-44AD-2945-A048-D8A227E1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89F38E-8069-224A-8705-F618401839F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84</Characters>
  <Application>Microsoft Office Word</Application>
  <DocSecurity>0</DocSecurity>
  <Lines>28</Lines>
  <Paragraphs>26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Kuru</dc:creator>
  <cp:keywords/>
  <dc:description/>
  <cp:lastModifiedBy>Hakan Kuru</cp:lastModifiedBy>
  <cp:revision>2</cp:revision>
  <dcterms:created xsi:type="dcterms:W3CDTF">2026-01-18T10:46:00Z</dcterms:created>
  <dcterms:modified xsi:type="dcterms:W3CDTF">2026-01-1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60</vt:lpwstr>
  </property>
  <property fmtid="{D5CDD505-2E9C-101B-9397-08002B2CF9AE}" pid="3" name="grammarly_documentContext">
    <vt:lpwstr>{"goals":[],"domain":"general","emotions":[],"dialect":"american"}</vt:lpwstr>
  </property>
</Properties>
</file>